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9D6" w:rsidRDefault="004D79D6" w:rsidP="004D79D6">
      <w:r>
        <w:rPr>
          <w:rFonts w:ascii="Times New Roman" w:hAnsi="Times New Roman" w:cs="Times New Roman"/>
          <w:b/>
          <w:sz w:val="36"/>
          <w:szCs w:val="36"/>
        </w:rPr>
        <w:t xml:space="preserve">SUPPLEMENTAL </w:t>
      </w:r>
      <w:r>
        <w:rPr>
          <w:rFonts w:ascii="Times New Roman" w:hAnsi="Times New Roman" w:cs="Times New Roman"/>
          <w:b/>
          <w:sz w:val="36"/>
          <w:szCs w:val="36"/>
        </w:rPr>
        <w:t>TABLE</w:t>
      </w:r>
      <w:r>
        <w:rPr>
          <w:rFonts w:ascii="Times New Roman" w:hAnsi="Times New Roman" w:cs="Times New Roman"/>
          <w:b/>
          <w:sz w:val="36"/>
          <w:szCs w:val="36"/>
        </w:rPr>
        <w:t>S</w:t>
      </w:r>
    </w:p>
    <w:p w:rsidR="004D79D6" w:rsidRPr="003046B7" w:rsidRDefault="004D79D6" w:rsidP="004D79D6">
      <w:pPr>
        <w:rPr>
          <w:rFonts w:ascii="Times New Roman" w:hAnsi="Times New Roman" w:cs="Times New Roman"/>
          <w:b/>
          <w:sz w:val="24"/>
          <w:szCs w:val="24"/>
        </w:rPr>
      </w:pPr>
      <w:r w:rsidRPr="003046B7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Hematology a</w:t>
      </w:r>
      <w:r w:rsidRPr="007E6A9D">
        <w:rPr>
          <w:rFonts w:ascii="Times New Roman" w:hAnsi="Times New Roman" w:cs="Times New Roman"/>
          <w:b/>
          <w:sz w:val="24"/>
          <w:szCs w:val="24"/>
        </w:rPr>
        <w:t>ssay</w:t>
      </w:r>
      <w:r w:rsidRPr="003046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6588" w:type="dxa"/>
        <w:tblLook w:val="04A0" w:firstRow="1" w:lastRow="0" w:firstColumn="1" w:lastColumn="0" w:noHBand="0" w:noVBand="1"/>
      </w:tblPr>
      <w:tblGrid>
        <w:gridCol w:w="1149"/>
        <w:gridCol w:w="1003"/>
        <w:gridCol w:w="1470"/>
        <w:gridCol w:w="1389"/>
        <w:gridCol w:w="1577"/>
      </w:tblGrid>
      <w:tr w:rsidR="004D79D6" w:rsidRPr="008B57A1" w:rsidTr="00DF0EA7">
        <w:trPr>
          <w:trHeight w:val="17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crit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M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U/L</w:t>
            </w:r>
          </w:p>
        </w:tc>
        <w:bookmarkStart w:id="0" w:name="_GoBack"/>
        <w:bookmarkEnd w:id="0"/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T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2.0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9.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27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1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8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8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.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43.3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51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4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2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96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D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.7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43.7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73</w:t>
            </w:r>
          </w:p>
        </w:tc>
      </w:tr>
      <w:tr w:rsidR="004D79D6" w:rsidRPr="008B57A1" w:rsidTr="00DF0EA7">
        <w:trPr>
          <w:trHeight w:val="17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7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9D6" w:rsidRPr="008B57A1" w:rsidRDefault="004D79D6" w:rsidP="001870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73</w:t>
            </w:r>
          </w:p>
        </w:tc>
      </w:tr>
    </w:tbl>
    <w:p w:rsidR="007F79B7" w:rsidRDefault="007F79B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D79D6" w:rsidRPr="007E6A9D" w:rsidRDefault="004D79D6" w:rsidP="004D79D6">
      <w:pPr>
        <w:rPr>
          <w:rFonts w:ascii="Times New Roman" w:hAnsi="Times New Roman" w:cs="Times New Roman"/>
          <w:sz w:val="24"/>
          <w:szCs w:val="24"/>
        </w:rPr>
      </w:pPr>
      <w:r w:rsidRPr="007E6A9D">
        <w:rPr>
          <w:rFonts w:ascii="Times New Roman" w:hAnsi="Times New Roman" w:cs="Times New Roman"/>
          <w:b/>
          <w:sz w:val="24"/>
          <w:szCs w:val="24"/>
        </w:rPr>
        <w:t>S2 Table.</w:t>
      </w:r>
      <w:r w:rsidRPr="003936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ABC">
        <w:rPr>
          <w:rFonts w:ascii="Times New Roman" w:hAnsi="Times New Roman" w:cs="Times New Roman"/>
          <w:b/>
          <w:sz w:val="24"/>
          <w:szCs w:val="24"/>
        </w:rPr>
        <w:t>Hematology Assay</w:t>
      </w:r>
    </w:p>
    <w:p w:rsidR="004D79D6" w:rsidRPr="004D79D6" w:rsidRDefault="004D79D6" w:rsidP="004D79D6">
      <w:r w:rsidRPr="00407C8D">
        <w:rPr>
          <w:rFonts w:ascii="Times New Roman" w:hAnsi="Times New Roman" w:cs="Times New Roman"/>
          <w:sz w:val="24"/>
          <w:szCs w:val="24"/>
        </w:rPr>
        <w:t>Complete blood count (CBC) and blood chemistry from each of the 3 treatment groups at Day 35.</w:t>
      </w:r>
    </w:p>
    <w:sectPr w:rsidR="004D79D6" w:rsidRPr="004D7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9D6"/>
    <w:rsid w:val="00001D0F"/>
    <w:rsid w:val="0000284E"/>
    <w:rsid w:val="00006F5D"/>
    <w:rsid w:val="00011C0D"/>
    <w:rsid w:val="0001434A"/>
    <w:rsid w:val="00014ADF"/>
    <w:rsid w:val="0001678E"/>
    <w:rsid w:val="00020CFB"/>
    <w:rsid w:val="00034FDA"/>
    <w:rsid w:val="0003580E"/>
    <w:rsid w:val="0003594D"/>
    <w:rsid w:val="00041415"/>
    <w:rsid w:val="00050E61"/>
    <w:rsid w:val="00052348"/>
    <w:rsid w:val="00061F32"/>
    <w:rsid w:val="00062EBE"/>
    <w:rsid w:val="000670D5"/>
    <w:rsid w:val="00070854"/>
    <w:rsid w:val="00073C5F"/>
    <w:rsid w:val="000807D5"/>
    <w:rsid w:val="00085B2E"/>
    <w:rsid w:val="00085F52"/>
    <w:rsid w:val="000A1369"/>
    <w:rsid w:val="000A200A"/>
    <w:rsid w:val="000A3B8F"/>
    <w:rsid w:val="000B2C99"/>
    <w:rsid w:val="000B45B9"/>
    <w:rsid w:val="000B4622"/>
    <w:rsid w:val="000B4734"/>
    <w:rsid w:val="000C1848"/>
    <w:rsid w:val="000C1DAD"/>
    <w:rsid w:val="000D06AD"/>
    <w:rsid w:val="000D3DB4"/>
    <w:rsid w:val="000D752B"/>
    <w:rsid w:val="000D7C8F"/>
    <w:rsid w:val="000F092E"/>
    <w:rsid w:val="000F2B77"/>
    <w:rsid w:val="000F45C2"/>
    <w:rsid w:val="00101857"/>
    <w:rsid w:val="00103624"/>
    <w:rsid w:val="00107A88"/>
    <w:rsid w:val="001144EE"/>
    <w:rsid w:val="001153B2"/>
    <w:rsid w:val="00115798"/>
    <w:rsid w:val="00122D63"/>
    <w:rsid w:val="00122EE8"/>
    <w:rsid w:val="00131CBE"/>
    <w:rsid w:val="00134F19"/>
    <w:rsid w:val="001411F6"/>
    <w:rsid w:val="0014567A"/>
    <w:rsid w:val="0015201E"/>
    <w:rsid w:val="00152088"/>
    <w:rsid w:val="00154789"/>
    <w:rsid w:val="00154C4E"/>
    <w:rsid w:val="00154FC8"/>
    <w:rsid w:val="001638DE"/>
    <w:rsid w:val="00166752"/>
    <w:rsid w:val="001709D2"/>
    <w:rsid w:val="0017498C"/>
    <w:rsid w:val="001809FC"/>
    <w:rsid w:val="001811B7"/>
    <w:rsid w:val="00181668"/>
    <w:rsid w:val="001819DF"/>
    <w:rsid w:val="00182CB6"/>
    <w:rsid w:val="00185DB3"/>
    <w:rsid w:val="00197302"/>
    <w:rsid w:val="001A46CE"/>
    <w:rsid w:val="001A5754"/>
    <w:rsid w:val="001B28CC"/>
    <w:rsid w:val="001B3C86"/>
    <w:rsid w:val="001C2305"/>
    <w:rsid w:val="001C33E7"/>
    <w:rsid w:val="001D564A"/>
    <w:rsid w:val="001D7804"/>
    <w:rsid w:val="001E1A27"/>
    <w:rsid w:val="001E1C54"/>
    <w:rsid w:val="001E656C"/>
    <w:rsid w:val="001F0F14"/>
    <w:rsid w:val="001F47AD"/>
    <w:rsid w:val="002007B9"/>
    <w:rsid w:val="002114F0"/>
    <w:rsid w:val="00211D2D"/>
    <w:rsid w:val="002330E2"/>
    <w:rsid w:val="0023689E"/>
    <w:rsid w:val="00243D5B"/>
    <w:rsid w:val="00251223"/>
    <w:rsid w:val="002544A8"/>
    <w:rsid w:val="0026043D"/>
    <w:rsid w:val="00262C21"/>
    <w:rsid w:val="00264B6A"/>
    <w:rsid w:val="002654E8"/>
    <w:rsid w:val="00285AC1"/>
    <w:rsid w:val="00287782"/>
    <w:rsid w:val="002A4E6A"/>
    <w:rsid w:val="002B0DA3"/>
    <w:rsid w:val="002B142F"/>
    <w:rsid w:val="002C1415"/>
    <w:rsid w:val="002C2B4E"/>
    <w:rsid w:val="002C4775"/>
    <w:rsid w:val="002C616C"/>
    <w:rsid w:val="002D104D"/>
    <w:rsid w:val="002D26B7"/>
    <w:rsid w:val="002D3835"/>
    <w:rsid w:val="002F0395"/>
    <w:rsid w:val="002F1401"/>
    <w:rsid w:val="002F7ABA"/>
    <w:rsid w:val="003044C2"/>
    <w:rsid w:val="00306FFE"/>
    <w:rsid w:val="00307661"/>
    <w:rsid w:val="00310312"/>
    <w:rsid w:val="00313A30"/>
    <w:rsid w:val="00322C95"/>
    <w:rsid w:val="00323B6E"/>
    <w:rsid w:val="00327AB0"/>
    <w:rsid w:val="00332453"/>
    <w:rsid w:val="00334ABB"/>
    <w:rsid w:val="00336FE1"/>
    <w:rsid w:val="00340965"/>
    <w:rsid w:val="00346DB6"/>
    <w:rsid w:val="003477A5"/>
    <w:rsid w:val="00350EB0"/>
    <w:rsid w:val="00353711"/>
    <w:rsid w:val="00363A3E"/>
    <w:rsid w:val="00365B43"/>
    <w:rsid w:val="0037036A"/>
    <w:rsid w:val="00372BF5"/>
    <w:rsid w:val="00376255"/>
    <w:rsid w:val="00383410"/>
    <w:rsid w:val="003856DE"/>
    <w:rsid w:val="003879C9"/>
    <w:rsid w:val="00391310"/>
    <w:rsid w:val="00393781"/>
    <w:rsid w:val="0039432F"/>
    <w:rsid w:val="00395486"/>
    <w:rsid w:val="003A1B0C"/>
    <w:rsid w:val="003A48D4"/>
    <w:rsid w:val="003A506A"/>
    <w:rsid w:val="003A619B"/>
    <w:rsid w:val="003A6D8A"/>
    <w:rsid w:val="003B0893"/>
    <w:rsid w:val="003B186A"/>
    <w:rsid w:val="003B3A68"/>
    <w:rsid w:val="003B43CC"/>
    <w:rsid w:val="003B52F0"/>
    <w:rsid w:val="003C1935"/>
    <w:rsid w:val="003D1395"/>
    <w:rsid w:val="003D6E60"/>
    <w:rsid w:val="003E3337"/>
    <w:rsid w:val="003E642A"/>
    <w:rsid w:val="003E77DB"/>
    <w:rsid w:val="003F2659"/>
    <w:rsid w:val="003F5869"/>
    <w:rsid w:val="003F785D"/>
    <w:rsid w:val="00401FE9"/>
    <w:rsid w:val="00405EAA"/>
    <w:rsid w:val="00417B1E"/>
    <w:rsid w:val="00432612"/>
    <w:rsid w:val="004334D6"/>
    <w:rsid w:val="00434500"/>
    <w:rsid w:val="00435B18"/>
    <w:rsid w:val="00441A30"/>
    <w:rsid w:val="00455A60"/>
    <w:rsid w:val="00460060"/>
    <w:rsid w:val="00461F12"/>
    <w:rsid w:val="0046584F"/>
    <w:rsid w:val="004725AB"/>
    <w:rsid w:val="00477BA2"/>
    <w:rsid w:val="00493827"/>
    <w:rsid w:val="004A01E5"/>
    <w:rsid w:val="004A3DDF"/>
    <w:rsid w:val="004B1F9A"/>
    <w:rsid w:val="004C0AA1"/>
    <w:rsid w:val="004C0E49"/>
    <w:rsid w:val="004C4A15"/>
    <w:rsid w:val="004C6678"/>
    <w:rsid w:val="004D00BC"/>
    <w:rsid w:val="004D3CB9"/>
    <w:rsid w:val="004D5BDE"/>
    <w:rsid w:val="004D72AF"/>
    <w:rsid w:val="004D79D6"/>
    <w:rsid w:val="004E1427"/>
    <w:rsid w:val="004E14D6"/>
    <w:rsid w:val="005116C3"/>
    <w:rsid w:val="005138E4"/>
    <w:rsid w:val="00513DFB"/>
    <w:rsid w:val="0052344C"/>
    <w:rsid w:val="005235F9"/>
    <w:rsid w:val="005308F5"/>
    <w:rsid w:val="00531DC1"/>
    <w:rsid w:val="00533D04"/>
    <w:rsid w:val="005428CA"/>
    <w:rsid w:val="005443DC"/>
    <w:rsid w:val="00546063"/>
    <w:rsid w:val="00547639"/>
    <w:rsid w:val="0055524A"/>
    <w:rsid w:val="00560F4E"/>
    <w:rsid w:val="00561B29"/>
    <w:rsid w:val="0056388C"/>
    <w:rsid w:val="00563BEB"/>
    <w:rsid w:val="0056428D"/>
    <w:rsid w:val="005729B8"/>
    <w:rsid w:val="005748E4"/>
    <w:rsid w:val="005752B5"/>
    <w:rsid w:val="005771AA"/>
    <w:rsid w:val="005814DC"/>
    <w:rsid w:val="00581DEC"/>
    <w:rsid w:val="005901E3"/>
    <w:rsid w:val="0059371D"/>
    <w:rsid w:val="0059406C"/>
    <w:rsid w:val="005A7039"/>
    <w:rsid w:val="005B0F3A"/>
    <w:rsid w:val="005B2D94"/>
    <w:rsid w:val="005B663A"/>
    <w:rsid w:val="005C1E47"/>
    <w:rsid w:val="005D4826"/>
    <w:rsid w:val="005D551E"/>
    <w:rsid w:val="005E174F"/>
    <w:rsid w:val="005F106A"/>
    <w:rsid w:val="005F5D9A"/>
    <w:rsid w:val="005F64E0"/>
    <w:rsid w:val="005F6C3A"/>
    <w:rsid w:val="005F76C6"/>
    <w:rsid w:val="00600B56"/>
    <w:rsid w:val="00602BE3"/>
    <w:rsid w:val="00613006"/>
    <w:rsid w:val="006145A7"/>
    <w:rsid w:val="006155D9"/>
    <w:rsid w:val="006262D7"/>
    <w:rsid w:val="00631A1D"/>
    <w:rsid w:val="00636DF9"/>
    <w:rsid w:val="00643B3E"/>
    <w:rsid w:val="006579CA"/>
    <w:rsid w:val="00660FFC"/>
    <w:rsid w:val="0066351D"/>
    <w:rsid w:val="0066589B"/>
    <w:rsid w:val="00666FA3"/>
    <w:rsid w:val="00685A3B"/>
    <w:rsid w:val="0068658A"/>
    <w:rsid w:val="0068798E"/>
    <w:rsid w:val="006934F5"/>
    <w:rsid w:val="006A00D1"/>
    <w:rsid w:val="006A418B"/>
    <w:rsid w:val="006B31A0"/>
    <w:rsid w:val="006B6CDD"/>
    <w:rsid w:val="006C26E7"/>
    <w:rsid w:val="006D3AEE"/>
    <w:rsid w:val="006D3C70"/>
    <w:rsid w:val="006D648D"/>
    <w:rsid w:val="006E1355"/>
    <w:rsid w:val="006E4371"/>
    <w:rsid w:val="006E47D5"/>
    <w:rsid w:val="006E5306"/>
    <w:rsid w:val="006F36F4"/>
    <w:rsid w:val="006F71B0"/>
    <w:rsid w:val="00705E2C"/>
    <w:rsid w:val="007169B2"/>
    <w:rsid w:val="00730B99"/>
    <w:rsid w:val="00735080"/>
    <w:rsid w:val="007417B1"/>
    <w:rsid w:val="00747279"/>
    <w:rsid w:val="007670CD"/>
    <w:rsid w:val="00774A87"/>
    <w:rsid w:val="00776621"/>
    <w:rsid w:val="007808D3"/>
    <w:rsid w:val="00782191"/>
    <w:rsid w:val="007979A1"/>
    <w:rsid w:val="007A1BAF"/>
    <w:rsid w:val="007A30AD"/>
    <w:rsid w:val="007A384F"/>
    <w:rsid w:val="007A5699"/>
    <w:rsid w:val="007B2877"/>
    <w:rsid w:val="007B471C"/>
    <w:rsid w:val="007C1FFD"/>
    <w:rsid w:val="007C27A7"/>
    <w:rsid w:val="007D662E"/>
    <w:rsid w:val="007E26FD"/>
    <w:rsid w:val="007E3F96"/>
    <w:rsid w:val="007F0470"/>
    <w:rsid w:val="007F1116"/>
    <w:rsid w:val="007F5224"/>
    <w:rsid w:val="007F6C1F"/>
    <w:rsid w:val="007F79B7"/>
    <w:rsid w:val="00800D3B"/>
    <w:rsid w:val="008056AC"/>
    <w:rsid w:val="008119B2"/>
    <w:rsid w:val="00811D70"/>
    <w:rsid w:val="00821CE4"/>
    <w:rsid w:val="008226D5"/>
    <w:rsid w:val="00823B1D"/>
    <w:rsid w:val="00827F79"/>
    <w:rsid w:val="00832BCD"/>
    <w:rsid w:val="008342F9"/>
    <w:rsid w:val="00835511"/>
    <w:rsid w:val="00835F24"/>
    <w:rsid w:val="00846F09"/>
    <w:rsid w:val="008577FE"/>
    <w:rsid w:val="00860421"/>
    <w:rsid w:val="00860F75"/>
    <w:rsid w:val="008616A7"/>
    <w:rsid w:val="00863104"/>
    <w:rsid w:val="008666D1"/>
    <w:rsid w:val="0086685E"/>
    <w:rsid w:val="0087554E"/>
    <w:rsid w:val="0087569C"/>
    <w:rsid w:val="00894256"/>
    <w:rsid w:val="008A180F"/>
    <w:rsid w:val="008C5E2E"/>
    <w:rsid w:val="008D76AF"/>
    <w:rsid w:val="008E4981"/>
    <w:rsid w:val="008F3AEE"/>
    <w:rsid w:val="008F70B7"/>
    <w:rsid w:val="009102CB"/>
    <w:rsid w:val="009104B8"/>
    <w:rsid w:val="00910666"/>
    <w:rsid w:val="00910FF0"/>
    <w:rsid w:val="00916A7D"/>
    <w:rsid w:val="00926749"/>
    <w:rsid w:val="00935BCB"/>
    <w:rsid w:val="0093703A"/>
    <w:rsid w:val="009427EB"/>
    <w:rsid w:val="009449FC"/>
    <w:rsid w:val="009455B6"/>
    <w:rsid w:val="00952F93"/>
    <w:rsid w:val="009553DD"/>
    <w:rsid w:val="009554D1"/>
    <w:rsid w:val="00960B22"/>
    <w:rsid w:val="00963146"/>
    <w:rsid w:val="00976DB1"/>
    <w:rsid w:val="0098208C"/>
    <w:rsid w:val="0098395E"/>
    <w:rsid w:val="009915B1"/>
    <w:rsid w:val="00994D78"/>
    <w:rsid w:val="009A4E92"/>
    <w:rsid w:val="009D06AF"/>
    <w:rsid w:val="009D07A8"/>
    <w:rsid w:val="009D1BEB"/>
    <w:rsid w:val="009F0B42"/>
    <w:rsid w:val="009F35A5"/>
    <w:rsid w:val="00A02AFF"/>
    <w:rsid w:val="00A05923"/>
    <w:rsid w:val="00A1504D"/>
    <w:rsid w:val="00A17DC2"/>
    <w:rsid w:val="00A2075E"/>
    <w:rsid w:val="00A227C2"/>
    <w:rsid w:val="00A2321B"/>
    <w:rsid w:val="00A23E3D"/>
    <w:rsid w:val="00A25852"/>
    <w:rsid w:val="00A266DB"/>
    <w:rsid w:val="00A27496"/>
    <w:rsid w:val="00A27A41"/>
    <w:rsid w:val="00A310CE"/>
    <w:rsid w:val="00A435FF"/>
    <w:rsid w:val="00A436C0"/>
    <w:rsid w:val="00A46985"/>
    <w:rsid w:val="00A52684"/>
    <w:rsid w:val="00A54BD8"/>
    <w:rsid w:val="00A5541E"/>
    <w:rsid w:val="00A57D29"/>
    <w:rsid w:val="00A61006"/>
    <w:rsid w:val="00A65801"/>
    <w:rsid w:val="00A74631"/>
    <w:rsid w:val="00A76E6D"/>
    <w:rsid w:val="00A91DF8"/>
    <w:rsid w:val="00A92652"/>
    <w:rsid w:val="00A942D0"/>
    <w:rsid w:val="00A952F9"/>
    <w:rsid w:val="00AA3BD6"/>
    <w:rsid w:val="00AB2AAC"/>
    <w:rsid w:val="00AC3625"/>
    <w:rsid w:val="00AD7D33"/>
    <w:rsid w:val="00AE4481"/>
    <w:rsid w:val="00AE5168"/>
    <w:rsid w:val="00AF649A"/>
    <w:rsid w:val="00AF77D4"/>
    <w:rsid w:val="00B0100B"/>
    <w:rsid w:val="00B04ACD"/>
    <w:rsid w:val="00B118DC"/>
    <w:rsid w:val="00B21CB8"/>
    <w:rsid w:val="00B23583"/>
    <w:rsid w:val="00B24DA6"/>
    <w:rsid w:val="00B2608D"/>
    <w:rsid w:val="00B30479"/>
    <w:rsid w:val="00B30891"/>
    <w:rsid w:val="00B326F9"/>
    <w:rsid w:val="00B36A13"/>
    <w:rsid w:val="00B421C2"/>
    <w:rsid w:val="00B45245"/>
    <w:rsid w:val="00B47759"/>
    <w:rsid w:val="00B52F6A"/>
    <w:rsid w:val="00B64B72"/>
    <w:rsid w:val="00B67D1D"/>
    <w:rsid w:val="00B7107C"/>
    <w:rsid w:val="00B73783"/>
    <w:rsid w:val="00B81270"/>
    <w:rsid w:val="00B827ED"/>
    <w:rsid w:val="00B91287"/>
    <w:rsid w:val="00B94CEF"/>
    <w:rsid w:val="00B97D51"/>
    <w:rsid w:val="00BB3F2C"/>
    <w:rsid w:val="00BC6012"/>
    <w:rsid w:val="00BC6F6C"/>
    <w:rsid w:val="00BC7652"/>
    <w:rsid w:val="00BC7E23"/>
    <w:rsid w:val="00BD03EA"/>
    <w:rsid w:val="00BD0AE8"/>
    <w:rsid w:val="00BD37A2"/>
    <w:rsid w:val="00BF3E84"/>
    <w:rsid w:val="00BF426B"/>
    <w:rsid w:val="00BF7E2B"/>
    <w:rsid w:val="00C00787"/>
    <w:rsid w:val="00C07AB9"/>
    <w:rsid w:val="00C12EE9"/>
    <w:rsid w:val="00C135D7"/>
    <w:rsid w:val="00C153B3"/>
    <w:rsid w:val="00C1589D"/>
    <w:rsid w:val="00C2566A"/>
    <w:rsid w:val="00C25920"/>
    <w:rsid w:val="00C352E0"/>
    <w:rsid w:val="00C428E2"/>
    <w:rsid w:val="00C4393F"/>
    <w:rsid w:val="00C45ABB"/>
    <w:rsid w:val="00C5093C"/>
    <w:rsid w:val="00C50C79"/>
    <w:rsid w:val="00C5211C"/>
    <w:rsid w:val="00C57ABA"/>
    <w:rsid w:val="00C607CB"/>
    <w:rsid w:val="00C608ED"/>
    <w:rsid w:val="00C63DF4"/>
    <w:rsid w:val="00C64A26"/>
    <w:rsid w:val="00C703C3"/>
    <w:rsid w:val="00C71D11"/>
    <w:rsid w:val="00C77FF3"/>
    <w:rsid w:val="00C8207C"/>
    <w:rsid w:val="00C87968"/>
    <w:rsid w:val="00C9203B"/>
    <w:rsid w:val="00C92236"/>
    <w:rsid w:val="00C93E73"/>
    <w:rsid w:val="00C957A5"/>
    <w:rsid w:val="00CA3BBD"/>
    <w:rsid w:val="00CA4BC4"/>
    <w:rsid w:val="00CB211F"/>
    <w:rsid w:val="00CC4A78"/>
    <w:rsid w:val="00CD1071"/>
    <w:rsid w:val="00CE3557"/>
    <w:rsid w:val="00CF314B"/>
    <w:rsid w:val="00D015DF"/>
    <w:rsid w:val="00D127E1"/>
    <w:rsid w:val="00D13BEE"/>
    <w:rsid w:val="00D23F7D"/>
    <w:rsid w:val="00D37EA6"/>
    <w:rsid w:val="00D4327D"/>
    <w:rsid w:val="00D43B51"/>
    <w:rsid w:val="00D60574"/>
    <w:rsid w:val="00D60E2C"/>
    <w:rsid w:val="00D625CD"/>
    <w:rsid w:val="00D63F64"/>
    <w:rsid w:val="00D64BC1"/>
    <w:rsid w:val="00D72F25"/>
    <w:rsid w:val="00D74718"/>
    <w:rsid w:val="00D815DB"/>
    <w:rsid w:val="00D829D5"/>
    <w:rsid w:val="00D9624F"/>
    <w:rsid w:val="00DB0BA8"/>
    <w:rsid w:val="00DB7B6E"/>
    <w:rsid w:val="00DD5C2D"/>
    <w:rsid w:val="00DE3E88"/>
    <w:rsid w:val="00DE5110"/>
    <w:rsid w:val="00DE74D4"/>
    <w:rsid w:val="00DF3C03"/>
    <w:rsid w:val="00E32C8C"/>
    <w:rsid w:val="00E33B7F"/>
    <w:rsid w:val="00E4178A"/>
    <w:rsid w:val="00E42707"/>
    <w:rsid w:val="00E4626E"/>
    <w:rsid w:val="00E4649D"/>
    <w:rsid w:val="00E76FCF"/>
    <w:rsid w:val="00E77E72"/>
    <w:rsid w:val="00E84CA5"/>
    <w:rsid w:val="00E84E61"/>
    <w:rsid w:val="00E86C83"/>
    <w:rsid w:val="00E87378"/>
    <w:rsid w:val="00E91BC4"/>
    <w:rsid w:val="00E950D4"/>
    <w:rsid w:val="00E95706"/>
    <w:rsid w:val="00EA2531"/>
    <w:rsid w:val="00EA4D20"/>
    <w:rsid w:val="00EB0AAF"/>
    <w:rsid w:val="00EB0E62"/>
    <w:rsid w:val="00EB421D"/>
    <w:rsid w:val="00EB4AB4"/>
    <w:rsid w:val="00EC56C4"/>
    <w:rsid w:val="00EE7A5A"/>
    <w:rsid w:val="00EF09E8"/>
    <w:rsid w:val="00EF2A7C"/>
    <w:rsid w:val="00EF3AAB"/>
    <w:rsid w:val="00EF6720"/>
    <w:rsid w:val="00EF7603"/>
    <w:rsid w:val="00F1217B"/>
    <w:rsid w:val="00F13AAC"/>
    <w:rsid w:val="00F21E48"/>
    <w:rsid w:val="00F227F3"/>
    <w:rsid w:val="00F239F0"/>
    <w:rsid w:val="00F36B3D"/>
    <w:rsid w:val="00F37285"/>
    <w:rsid w:val="00F479A2"/>
    <w:rsid w:val="00F51996"/>
    <w:rsid w:val="00F5337F"/>
    <w:rsid w:val="00F57203"/>
    <w:rsid w:val="00F76360"/>
    <w:rsid w:val="00F769BB"/>
    <w:rsid w:val="00F80160"/>
    <w:rsid w:val="00F84CDE"/>
    <w:rsid w:val="00F910A7"/>
    <w:rsid w:val="00F92CB9"/>
    <w:rsid w:val="00F947D7"/>
    <w:rsid w:val="00FA11D6"/>
    <w:rsid w:val="00FA36C7"/>
    <w:rsid w:val="00FA6E24"/>
    <w:rsid w:val="00FB1825"/>
    <w:rsid w:val="00FB4803"/>
    <w:rsid w:val="00FC071A"/>
    <w:rsid w:val="00FC5A69"/>
    <w:rsid w:val="00FC5CDF"/>
    <w:rsid w:val="00FD7618"/>
    <w:rsid w:val="00FD77C6"/>
    <w:rsid w:val="00FE2DB4"/>
    <w:rsid w:val="00FE3079"/>
    <w:rsid w:val="00FF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2309"/>
  <w15:chartTrackingRefBased/>
  <w15:docId w15:val="{CFD84E9D-CCB5-4C99-94B9-DDEAC6A5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D79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Ryan C</dc:creator>
  <cp:keywords/>
  <dc:description/>
  <cp:lastModifiedBy>Middleton, Ryan C</cp:lastModifiedBy>
  <cp:revision>1</cp:revision>
  <dcterms:created xsi:type="dcterms:W3CDTF">2017-08-15T20:10:00Z</dcterms:created>
  <dcterms:modified xsi:type="dcterms:W3CDTF">2017-08-15T20:11:00Z</dcterms:modified>
</cp:coreProperties>
</file>